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jsttabel5donker-Accent32"/>
        <w:tblpPr w:leftFromText="141" w:rightFromText="141" w:vertAnchor="page" w:horzAnchor="margin" w:tblpY="1411"/>
        <w:tblW w:w="8748" w:type="dxa"/>
        <w:tblLook w:val="04A0" w:firstRow="1" w:lastRow="0" w:firstColumn="1" w:lastColumn="0" w:noHBand="0" w:noVBand="1"/>
      </w:tblPr>
      <w:tblGrid>
        <w:gridCol w:w="4785"/>
        <w:gridCol w:w="1503"/>
        <w:gridCol w:w="1503"/>
        <w:gridCol w:w="957"/>
      </w:tblGrid>
      <w:tr w:rsidR="00B074D3" w:rsidRPr="00403A9E" w14:paraId="56D14FE5" w14:textId="77777777" w:rsidTr="00B07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48" w:type="dxa"/>
            <w:gridSpan w:val="4"/>
            <w:tcBorders>
              <w:bottom w:val="single" w:sz="8" w:space="0" w:color="auto"/>
            </w:tcBorders>
            <w:shd w:val="clear" w:color="auto" w:fill="auto"/>
          </w:tcPr>
          <w:p w14:paraId="1BACFF78" w14:textId="5D2E628A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 xml:space="preserve">Supplemental Table </w:t>
            </w:r>
            <w:r w:rsidR="00575747">
              <w:rPr>
                <w:rFonts w:ascii="Open Sans" w:hAnsi="Open Sans" w:cs="Open Sans"/>
                <w:sz w:val="18"/>
                <w:szCs w:val="18"/>
              </w:rPr>
              <w:t>1</w:t>
            </w:r>
            <w:r w:rsidRPr="00403A9E">
              <w:rPr>
                <w:rFonts w:ascii="Open Sans" w:hAnsi="Open Sans" w:cs="Open Sans"/>
                <w:sz w:val="18"/>
                <w:szCs w:val="18"/>
              </w:rPr>
              <w:t xml:space="preserve"> </w:t>
            </w: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Characteristics of mice in validation experiment</w:t>
            </w:r>
          </w:p>
        </w:tc>
      </w:tr>
      <w:tr w:rsidR="00B074D3" w:rsidRPr="00403A9E" w14:paraId="7BABBFFB" w14:textId="77777777" w:rsidTr="00B07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6F2F1F6" w14:textId="77777777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Characteristic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139482E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b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/>
                <w:sz w:val="18"/>
                <w:szCs w:val="18"/>
              </w:rPr>
              <w:t xml:space="preserve">Vehicle </w:t>
            </w:r>
          </w:p>
          <w:p w14:paraId="2D92D013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b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/>
                <w:sz w:val="18"/>
                <w:szCs w:val="18"/>
              </w:rPr>
              <w:t>(n=6)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744527B0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b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/>
                <w:sz w:val="18"/>
                <w:szCs w:val="18"/>
              </w:rPr>
              <w:t xml:space="preserve">Tamoxifen </w:t>
            </w:r>
          </w:p>
          <w:p w14:paraId="1C109362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b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/>
                <w:sz w:val="18"/>
                <w:szCs w:val="18"/>
              </w:rPr>
              <w:t>(n=6)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42F2E799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b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/>
                <w:sz w:val="18"/>
                <w:szCs w:val="18"/>
              </w:rPr>
              <w:t>P-value</w:t>
            </w:r>
          </w:p>
        </w:tc>
      </w:tr>
      <w:tr w:rsidR="00B074D3" w:rsidRPr="00403A9E" w14:paraId="4C7CC118" w14:textId="77777777" w:rsidTr="00B074D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>
              <w:top w:val="single" w:sz="12" w:space="0" w:color="auto"/>
              <w:bottom w:val="single" w:sz="6" w:space="0" w:color="BFBFBF" w:themeColor="background1" w:themeShade="BF"/>
            </w:tcBorders>
            <w:shd w:val="clear" w:color="auto" w:fill="auto"/>
          </w:tcPr>
          <w:p w14:paraId="06F0F381" w14:textId="77777777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Weight</w:t>
            </w:r>
          </w:p>
          <w:p w14:paraId="64BA3DF4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Median</w:t>
            </w:r>
          </w:p>
          <w:p w14:paraId="57E7AC48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Range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6" w:space="0" w:color="BFBFBF" w:themeColor="background1" w:themeShade="BF"/>
            </w:tcBorders>
            <w:shd w:val="clear" w:color="auto" w:fill="auto"/>
          </w:tcPr>
          <w:p w14:paraId="6DC91C8C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57591142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25.5</w:t>
            </w:r>
          </w:p>
          <w:p w14:paraId="0EF7E81F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22.7 – 28.8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6" w:space="0" w:color="BFBFBF" w:themeColor="background1" w:themeShade="BF"/>
            </w:tcBorders>
            <w:shd w:val="clear" w:color="auto" w:fill="auto"/>
          </w:tcPr>
          <w:p w14:paraId="5790AA41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63E053E8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25.2</w:t>
            </w:r>
          </w:p>
          <w:p w14:paraId="2FFFD262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23.1 – 29.8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6" w:space="0" w:color="BFBFBF" w:themeColor="background1" w:themeShade="BF"/>
            </w:tcBorders>
            <w:shd w:val="clear" w:color="auto" w:fill="auto"/>
          </w:tcPr>
          <w:p w14:paraId="0436D10C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45FE6BDC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.936</w:t>
            </w:r>
          </w:p>
        </w:tc>
      </w:tr>
      <w:tr w:rsidR="00B074D3" w:rsidRPr="00403A9E" w14:paraId="386F081B" w14:textId="77777777" w:rsidTr="00B07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69089E51" w14:textId="77777777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Adenomyosis</w:t>
            </w:r>
          </w:p>
          <w:p w14:paraId="0AAE7926" w14:textId="77777777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No</w:t>
            </w:r>
          </w:p>
          <w:p w14:paraId="626A539C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Yes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24167957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0D39C724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6 (100%)</w:t>
            </w:r>
          </w:p>
          <w:p w14:paraId="7C995CF5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 (0%)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22901BA4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0D812724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 (0%)</w:t>
            </w:r>
          </w:p>
          <w:p w14:paraId="2EC74B46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6 (100%)</w:t>
            </w:r>
          </w:p>
        </w:tc>
        <w:tc>
          <w:tcPr>
            <w:tcW w:w="95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2E9F82F0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B074D3" w:rsidRPr="00403A9E" w14:paraId="7D770F2A" w14:textId="77777777" w:rsidTr="00B074D3">
        <w:trPr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1696C243" w14:textId="77777777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Grade</w:t>
            </w:r>
          </w:p>
          <w:p w14:paraId="30A73EA3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0</w:t>
            </w:r>
          </w:p>
          <w:p w14:paraId="1B1AB2D5" w14:textId="77777777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1</w:t>
            </w:r>
          </w:p>
          <w:p w14:paraId="6A4B5105" w14:textId="77777777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2</w:t>
            </w:r>
          </w:p>
          <w:p w14:paraId="66701D22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761A85E7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728FE5FA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6 (100%)</w:t>
            </w:r>
          </w:p>
          <w:p w14:paraId="157699CA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 (0%)</w:t>
            </w:r>
          </w:p>
          <w:p w14:paraId="01F69881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 (0%)</w:t>
            </w:r>
          </w:p>
          <w:p w14:paraId="6C45303A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 (0%)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35581716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0F7A74B2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 (0%)</w:t>
            </w:r>
          </w:p>
          <w:p w14:paraId="67DB9200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 (0%)</w:t>
            </w:r>
          </w:p>
          <w:p w14:paraId="6D7CF2D2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6 (100%)</w:t>
            </w:r>
          </w:p>
          <w:p w14:paraId="6D7C66E9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 (0%)</w:t>
            </w:r>
          </w:p>
        </w:tc>
        <w:tc>
          <w:tcPr>
            <w:tcW w:w="95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5884E5F7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B074D3" w:rsidRPr="00403A9E" w14:paraId="77E2D23C" w14:textId="77777777" w:rsidTr="00B07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5B8DC7AD" w14:textId="77777777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Ectopic glands</w:t>
            </w:r>
          </w:p>
          <w:p w14:paraId="693216C8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Median</w:t>
            </w:r>
          </w:p>
          <w:p w14:paraId="41A0D5D1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Range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523780A0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364E61D4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</w:t>
            </w:r>
          </w:p>
          <w:p w14:paraId="780BC479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767D5A94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4208CD16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7.5</w:t>
            </w:r>
          </w:p>
          <w:p w14:paraId="66B09F6E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3 - 15</w:t>
            </w:r>
          </w:p>
        </w:tc>
        <w:tc>
          <w:tcPr>
            <w:tcW w:w="95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20E12205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B074D3" w:rsidRPr="00403A9E" w14:paraId="1E26D101" w14:textId="77777777" w:rsidTr="00B074D3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53A83F62" w14:textId="77777777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Spread</w:t>
            </w:r>
          </w:p>
          <w:p w14:paraId="7894688B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Focal</w:t>
            </w:r>
          </w:p>
          <w:p w14:paraId="707B8372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Diffuse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4D6E9C6E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27741715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 (0%)</w:t>
            </w:r>
          </w:p>
          <w:p w14:paraId="2BA6426B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 (0%)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244EC8C8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7D796630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2 (33.3%)</w:t>
            </w:r>
          </w:p>
          <w:p w14:paraId="35522EDB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4 (66.7%)</w:t>
            </w:r>
          </w:p>
        </w:tc>
        <w:tc>
          <w:tcPr>
            <w:tcW w:w="95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2CDC654C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B074D3" w:rsidRPr="00403A9E" w14:paraId="0BB29867" w14:textId="77777777" w:rsidTr="00B07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522CD646" w14:textId="77777777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Microvessel density, median [range]</w:t>
            </w:r>
          </w:p>
          <w:p w14:paraId="1D251D23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Endometrium</w:t>
            </w:r>
          </w:p>
          <w:p w14:paraId="33DB9C29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Ectopic endometrium</w:t>
            </w:r>
          </w:p>
          <w:p w14:paraId="0B029F93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Myometrium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7EB0733C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5241C4C6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5.3 [4.1-7.0]</w:t>
            </w:r>
          </w:p>
          <w:p w14:paraId="4026C30F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-</w:t>
            </w:r>
          </w:p>
          <w:p w14:paraId="2A15FC34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3.0 [2.4-3.6]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287923FE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4A669D97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5.9 [5.0-6.8]</w:t>
            </w:r>
          </w:p>
          <w:p w14:paraId="5DB88D49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4.8 [4.0-6.0]</w:t>
            </w:r>
          </w:p>
          <w:p w14:paraId="0C1104C9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3.0 [2.5-4.0]</w:t>
            </w:r>
          </w:p>
        </w:tc>
        <w:tc>
          <w:tcPr>
            <w:tcW w:w="95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03F14FA4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5B88F808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.420</w:t>
            </w:r>
          </w:p>
          <w:p w14:paraId="30A02040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-</w:t>
            </w:r>
          </w:p>
          <w:p w14:paraId="0A020CD2" w14:textId="77777777" w:rsidR="00B074D3" w:rsidRPr="00403A9E" w:rsidRDefault="00B074D3" w:rsidP="00B07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.699</w:t>
            </w:r>
          </w:p>
        </w:tc>
      </w:tr>
      <w:tr w:rsidR="00B074D3" w:rsidRPr="00403A9E" w14:paraId="6146100D" w14:textId="77777777" w:rsidTr="00B074D3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5D8D5F2A" w14:textId="77777777" w:rsidR="00B074D3" w:rsidRPr="00403A9E" w:rsidRDefault="00B074D3" w:rsidP="00B074D3">
            <w:pPr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 xml:space="preserve">Myometrium parameters (α-SMA), median </w:t>
            </w:r>
          </w:p>
          <w:p w14:paraId="1388AD7F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 xml:space="preserve">Residual unaffected/thickest myometrium </w:t>
            </w:r>
          </w:p>
          <w:p w14:paraId="7D748F70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Residual unaffected myometrium/uterine wall</w:t>
            </w:r>
          </w:p>
          <w:p w14:paraId="7BAFC5A1" w14:textId="77777777" w:rsidR="00B074D3" w:rsidRPr="00403A9E" w:rsidRDefault="00B074D3" w:rsidP="00B074D3">
            <w:pPr>
              <w:rPr>
                <w:rFonts w:ascii="Open Sans" w:hAnsi="Open Sans" w:cs="Open Sans"/>
                <w:b w:val="0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sz w:val="18"/>
                <w:szCs w:val="18"/>
              </w:rPr>
              <w:t>Adjacent thickest myometrium/uterine wall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213D9AC4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53670C9F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.65</w:t>
            </w:r>
          </w:p>
          <w:p w14:paraId="335C0B2D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.58</w:t>
            </w:r>
          </w:p>
          <w:p w14:paraId="6D2587E6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.40</w:t>
            </w:r>
          </w:p>
        </w:tc>
        <w:tc>
          <w:tcPr>
            <w:tcW w:w="150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53DB787E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25AA5005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.19</w:t>
            </w:r>
          </w:p>
          <w:p w14:paraId="11CC85EB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.18</w:t>
            </w:r>
          </w:p>
          <w:p w14:paraId="6E3A4164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.43</w:t>
            </w:r>
          </w:p>
        </w:tc>
        <w:tc>
          <w:tcPr>
            <w:tcW w:w="957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</w:tcPr>
          <w:p w14:paraId="4BEB7BEF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</w:p>
          <w:p w14:paraId="23FE5B2A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.004</w:t>
            </w:r>
          </w:p>
          <w:p w14:paraId="6FFC1DD7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0.004</w:t>
            </w:r>
          </w:p>
          <w:p w14:paraId="3611BB2A" w14:textId="77777777" w:rsidR="00B074D3" w:rsidRPr="00403A9E" w:rsidRDefault="00B074D3" w:rsidP="00B0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sz w:val="18"/>
                <w:szCs w:val="18"/>
              </w:rPr>
              <w:t>1.000</w:t>
            </w:r>
          </w:p>
        </w:tc>
      </w:tr>
      <w:tr w:rsidR="00B074D3" w:rsidRPr="00403A9E" w14:paraId="2B7D7369" w14:textId="77777777" w:rsidTr="00B07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8" w:type="dxa"/>
            <w:gridSpan w:val="4"/>
            <w:tcBorders>
              <w:top w:val="single" w:sz="6" w:space="0" w:color="BFBFBF" w:themeColor="background1" w:themeShade="BF"/>
            </w:tcBorders>
            <w:shd w:val="clear" w:color="auto" w:fill="auto"/>
          </w:tcPr>
          <w:p w14:paraId="57E29BBD" w14:textId="77777777" w:rsidR="00B074D3" w:rsidRPr="00403A9E" w:rsidRDefault="00B074D3" w:rsidP="00B074D3">
            <w:pPr>
              <w:rPr>
                <w:rFonts w:ascii="Open Sans" w:hAnsi="Open Sans" w:cs="Open Sans"/>
                <w:i/>
                <w:sz w:val="18"/>
                <w:szCs w:val="18"/>
              </w:rPr>
            </w:pPr>
            <w:r w:rsidRPr="00403A9E">
              <w:rPr>
                <w:rFonts w:ascii="Open Sans" w:hAnsi="Open Sans" w:cs="Open Sans"/>
                <w:b w:val="0"/>
                <w:i/>
                <w:sz w:val="18"/>
                <w:szCs w:val="18"/>
              </w:rPr>
              <w:t>Abbreviations: SD, standard deviation; En, endometrium; M, myometrium.</w:t>
            </w:r>
          </w:p>
        </w:tc>
      </w:tr>
    </w:tbl>
    <w:p w14:paraId="06C13D25" w14:textId="77777777" w:rsidR="00575747" w:rsidRDefault="00575747" w:rsidP="00B074D3"/>
    <w:p w14:paraId="3E53582F" w14:textId="77777777" w:rsidR="00B074D3" w:rsidRDefault="00B074D3" w:rsidP="00B074D3"/>
    <w:p w14:paraId="1E6ACF34" w14:textId="77777777" w:rsidR="00B074D3" w:rsidRDefault="00B074D3">
      <w:pPr>
        <w:spacing w:line="276" w:lineRule="auto"/>
      </w:pPr>
      <w:r>
        <w:br w:type="page"/>
      </w:r>
    </w:p>
    <w:p w14:paraId="029BC65A" w14:textId="77777777" w:rsidR="00B074D3" w:rsidRDefault="00B074D3" w:rsidP="00B074D3">
      <w:r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3EAF60E" wp14:editId="77EE5B43">
                <wp:simplePos x="0" y="0"/>
                <wp:positionH relativeFrom="column">
                  <wp:posOffset>40139</wp:posOffset>
                </wp:positionH>
                <wp:positionV relativeFrom="paragraph">
                  <wp:posOffset>3521075</wp:posOffset>
                </wp:positionV>
                <wp:extent cx="6029325" cy="581025"/>
                <wp:effectExtent l="0" t="0" r="0" b="0"/>
                <wp:wrapNone/>
                <wp:docPr id="22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883435" w14:textId="77777777" w:rsidR="00B074D3" w:rsidRPr="00B074D3" w:rsidRDefault="00B074D3" w:rsidP="00B074D3">
                            <w:pPr>
                              <w:pStyle w:val="Geenafstand"/>
                              <w:rPr>
                                <w:rFonts w:cstheme="minorHAnsi"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Supplemental Figure 1</w:t>
                            </w:r>
                            <w:r w:rsidRPr="002C6817">
                              <w:rPr>
                                <w:rFonts w:cstheme="minorHAnsi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  <w:r w:rsidRPr="00B074D3">
                              <w:rPr>
                                <w:rFonts w:ascii="Open Sans" w:hAnsi="Open Sans" w:cs="Open Sans"/>
                                <w:i/>
                                <w:sz w:val="20"/>
                                <w:szCs w:val="20"/>
                                <w:lang w:val="en-US"/>
                              </w:rPr>
                              <w:t>Ct values</w:t>
                            </w:r>
                            <w:r>
                              <w:rPr>
                                <w:rFonts w:ascii="Open Sans" w:hAnsi="Open Sans" w:cs="Open Sans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of all household genes</w:t>
                            </w:r>
                            <w:r w:rsidRPr="00B074D3">
                              <w:rPr>
                                <w:rFonts w:ascii="Open Sans" w:hAnsi="Open Sans" w:cs="Open Sans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between the groups</w:t>
                            </w:r>
                            <w:r>
                              <w:rPr>
                                <w:rFonts w:ascii="Open Sans" w:hAnsi="Open Sans" w:cs="Open Sans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, showing that </w:t>
                            </w:r>
                            <w:r w:rsidRPr="00B074D3">
                              <w:rPr>
                                <w:rFonts w:ascii="Open Sans" w:hAnsi="Open Sans" w:cs="Open Sans"/>
                                <w:i/>
                                <w:sz w:val="20"/>
                                <w:szCs w:val="20"/>
                                <w:lang w:val="en-US"/>
                              </w:rPr>
                              <w:t>cyclophilinA had most constant Ct values between the grou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30350E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.15pt;margin-top:277.25pt;width:474.75pt;height:45.7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" stroked="f">
                <v:textbox>
                  <w:txbxContent>
                    <w:p w:rsidR="00B074D3" w:rsidRPr="00B074D3" w:rsidRDefault="00B074D3" w:rsidP="00B074D3">
                      <w:pPr>
                        <w:pStyle w:val="Geenafstand"/>
                        <w:rPr>
                          <w:rFonts w:cstheme="minorHAnsi"/>
                          <w:i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cstheme="minorHAnsi"/>
                          <w:b/>
                          <w:i/>
                          <w:sz w:val="18"/>
                          <w:szCs w:val="18"/>
                          <w:lang w:val="en-US"/>
                        </w:rPr>
                        <w:t>Supplemental Figure 1</w:t>
                      </w:r>
                      <w:r w:rsidRPr="002C6817">
                        <w:rPr>
                          <w:rFonts w:cstheme="minorHAnsi"/>
                          <w:i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  <w:r w:rsidRPr="00B074D3">
                        <w:rPr>
                          <w:rFonts w:ascii="Open Sans" w:hAnsi="Open Sans" w:cs="Open Sans"/>
                          <w:i/>
                          <w:sz w:val="20"/>
                          <w:szCs w:val="20"/>
                          <w:lang w:val="en-US"/>
                        </w:rPr>
                        <w:t>Ct values</w:t>
                      </w:r>
                      <w:r>
                        <w:rPr>
                          <w:rFonts w:ascii="Open Sans" w:hAnsi="Open Sans" w:cs="Open Sans"/>
                          <w:i/>
                          <w:sz w:val="20"/>
                          <w:szCs w:val="20"/>
                          <w:lang w:val="en-US"/>
                        </w:rPr>
                        <w:t xml:space="preserve"> of all household genes</w:t>
                      </w:r>
                      <w:r w:rsidRPr="00B074D3">
                        <w:rPr>
                          <w:rFonts w:ascii="Open Sans" w:hAnsi="Open Sans" w:cs="Open Sans"/>
                          <w:i/>
                          <w:sz w:val="20"/>
                          <w:szCs w:val="20"/>
                          <w:lang w:val="en-US"/>
                        </w:rPr>
                        <w:t xml:space="preserve"> between the groups</w:t>
                      </w:r>
                      <w:r>
                        <w:rPr>
                          <w:rFonts w:ascii="Open Sans" w:hAnsi="Open Sans" w:cs="Open Sans"/>
                          <w:i/>
                          <w:sz w:val="20"/>
                          <w:szCs w:val="20"/>
                          <w:lang w:val="en-US"/>
                        </w:rPr>
                        <w:t xml:space="preserve">, showing that </w:t>
                      </w:r>
                      <w:proofErr w:type="spellStart"/>
                      <w:r w:rsidRPr="00B074D3">
                        <w:rPr>
                          <w:rFonts w:ascii="Open Sans" w:hAnsi="Open Sans" w:cs="Open Sans"/>
                          <w:i/>
                          <w:sz w:val="20"/>
                          <w:szCs w:val="20"/>
                          <w:lang w:val="en-US"/>
                        </w:rPr>
                        <w:t>cyclophilinA</w:t>
                      </w:r>
                      <w:proofErr w:type="spellEnd"/>
                      <w:r w:rsidRPr="00B074D3">
                        <w:rPr>
                          <w:rFonts w:ascii="Open Sans" w:hAnsi="Open Sans" w:cs="Open Sans"/>
                          <w:i/>
                          <w:sz w:val="20"/>
                          <w:szCs w:val="20"/>
                          <w:lang w:val="en-US"/>
                        </w:rPr>
                        <w:t xml:space="preserve"> had most constant Ct values between the group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w:drawing>
          <wp:inline distT="0" distB="0" distL="0" distR="0" wp14:anchorId="0E3013ED" wp14:editId="657924DE">
            <wp:extent cx="5634912" cy="3647975"/>
            <wp:effectExtent l="0" t="0" r="444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130" cy="3663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5109C" w14:textId="77777777" w:rsidR="00B074D3" w:rsidRDefault="00B074D3" w:rsidP="00B074D3"/>
    <w:p w14:paraId="1C2B0712" w14:textId="77777777" w:rsidR="00B074D3" w:rsidRDefault="00B074D3" w:rsidP="00B074D3"/>
    <w:p w14:paraId="39BAF237" w14:textId="77777777" w:rsidR="00B074D3" w:rsidRPr="00B074D3" w:rsidRDefault="00B074D3" w:rsidP="00B074D3">
      <w:pPr>
        <w:tabs>
          <w:tab w:val="left" w:pos="2698"/>
        </w:tabs>
      </w:pPr>
      <w:r>
        <w:tab/>
      </w:r>
    </w:p>
    <w:sectPr w:rsidR="00B074D3" w:rsidRPr="00B074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4D3"/>
    <w:rsid w:val="003837B8"/>
    <w:rsid w:val="00476FA6"/>
    <w:rsid w:val="004E44BB"/>
    <w:rsid w:val="00575747"/>
    <w:rsid w:val="00620C85"/>
    <w:rsid w:val="0069452E"/>
    <w:rsid w:val="00A60F38"/>
    <w:rsid w:val="00B074D3"/>
    <w:rsid w:val="00E73B9F"/>
    <w:rsid w:val="00F3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F9521"/>
  <w15:chartTrackingRefBased/>
  <w15:docId w15:val="{72C01895-CF7D-4435-8A7F-34CAAC14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074D3"/>
    <w:pPr>
      <w:spacing w:line="312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jsttabel5donker-Accent32">
    <w:name w:val="Lijsttabel 5 donker - Accent 32"/>
    <w:basedOn w:val="Standaardtabel"/>
    <w:next w:val="Lijsttabel5donker-Accent3"/>
    <w:uiPriority w:val="50"/>
    <w:rsid w:val="00B074D3"/>
    <w:pPr>
      <w:spacing w:after="0" w:line="240" w:lineRule="auto"/>
    </w:pPr>
    <w:rPr>
      <w:rFonts w:eastAsia="Calibri"/>
      <w:color w:val="000000"/>
      <w:sz w:val="24"/>
      <w:szCs w:val="24"/>
    </w:rPr>
    <w:tblPr>
      <w:tblStyleRowBandSize w:val="1"/>
      <w:tblStyleColBandSize w:val="1"/>
    </w:tblPr>
    <w:tcPr>
      <w:shd w:val="clear" w:color="auto" w:fill="EDEDE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50"/>
    <w:rsid w:val="00B074D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styleId="Geenafstand">
    <w:name w:val="No Spacing"/>
    <w:link w:val="GeenafstandChar"/>
    <w:uiPriority w:val="1"/>
    <w:qFormat/>
    <w:rsid w:val="00B074D3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B07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62</Characters>
  <Application>Microsoft Office Word</Application>
  <DocSecurity>0</DocSecurity>
  <Lines>6</Lines>
  <Paragraphs>1</Paragraphs>
  <ScaleCrop>false</ScaleCrop>
  <Company>VUmc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sen, M.J. (Marissa)</dc:creator>
  <cp:keywords/>
  <dc:description/>
  <cp:lastModifiedBy>Harmsen, M.J. (Marissa)</cp:lastModifiedBy>
  <cp:revision>2</cp:revision>
  <dcterms:created xsi:type="dcterms:W3CDTF">2024-03-27T14:44:00Z</dcterms:created>
  <dcterms:modified xsi:type="dcterms:W3CDTF">2024-10-08T08:24:00Z</dcterms:modified>
</cp:coreProperties>
</file>